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E5A9D" w14:textId="49967C48" w:rsidR="00627A5C" w:rsidRDefault="001B1557">
      <w:pPr>
        <w:jc w:val="center"/>
      </w:pPr>
      <w:r>
        <w:t xml:space="preserve">Supplementary </w:t>
      </w:r>
      <w:r w:rsidR="00000000">
        <w:rPr>
          <w:rFonts w:hint="eastAsia"/>
        </w:rPr>
        <w:t xml:space="preserve">Table </w:t>
      </w:r>
      <w:r>
        <w:t>2</w:t>
      </w:r>
      <w:r w:rsidR="00000000">
        <w:rPr>
          <w:rFonts w:hint="eastAsia"/>
        </w:rPr>
        <w:t xml:space="preserve"> Drug active components and targets of QgYp</w:t>
      </w:r>
    </w:p>
    <w:tbl>
      <w:tblPr>
        <w:tblStyle w:val="a"/>
        <w:tblpPr w:leftFromText="180" w:rightFromText="180" w:vertAnchor="text" w:horzAnchor="page" w:tblpX="1794" w:tblpY="304"/>
        <w:tblOverlap w:val="never"/>
        <w:tblW w:w="5000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189"/>
        <w:gridCol w:w="2266"/>
        <w:gridCol w:w="3032"/>
      </w:tblGrid>
      <w:tr w:rsidR="00627A5C" w14:paraId="05CCB595" w14:textId="77777777" w:rsidTr="00627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1095" w:type="pct"/>
            <w:vAlign w:val="center"/>
          </w:tcPr>
          <w:p w14:paraId="667198E2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716" w:type="pct"/>
            <w:vAlign w:val="center"/>
          </w:tcPr>
          <w:p w14:paraId="52AADECB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umber</w:t>
            </w:r>
          </w:p>
        </w:tc>
        <w:tc>
          <w:tcPr>
            <w:tcW w:w="1363" w:type="pct"/>
            <w:vAlign w:val="center"/>
          </w:tcPr>
          <w:p w14:paraId="45732842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hemical compound</w:t>
            </w:r>
          </w:p>
        </w:tc>
        <w:tc>
          <w:tcPr>
            <w:tcW w:w="1824" w:type="pct"/>
            <w:vAlign w:val="center"/>
          </w:tcPr>
          <w:p w14:paraId="33E76F7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arget spot</w:t>
            </w:r>
          </w:p>
        </w:tc>
      </w:tr>
      <w:tr w:rsidR="00627A5C" w14:paraId="2758B4E0" w14:textId="77777777" w:rsidTr="00627A5C">
        <w:tc>
          <w:tcPr>
            <w:tcW w:w="1095" w:type="pct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EFB9B50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 xml:space="preserve">Misgurnus </w:t>
            </w:r>
            <w:r>
              <w:rPr>
                <w:rFonts w:ascii="Times New Roman" w:hAnsi="Times New Roman"/>
                <w:i/>
                <w:iCs/>
                <w:snapToGrid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>nguillicaudatus</w:t>
            </w:r>
          </w:p>
        </w:tc>
        <w:tc>
          <w:tcPr>
            <w:tcW w:w="71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9E1FEF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CB5C71A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82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74E861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GLN1</w:t>
            </w:r>
          </w:p>
        </w:tc>
      </w:tr>
      <w:tr w:rsidR="00627A5C" w14:paraId="33A1D268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3AFFF715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259D2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3CF3E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utano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CEAFF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DAC3</w:t>
            </w:r>
          </w:p>
        </w:tc>
      </w:tr>
      <w:tr w:rsidR="00627A5C" w14:paraId="671B308E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7EB9FEBD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85578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8A200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daverine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409B7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7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6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9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5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5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3</w:t>
            </w:r>
          </w:p>
        </w:tc>
      </w:tr>
      <w:tr w:rsidR="00627A5C" w14:paraId="5D79D36D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4ED7F579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BC2C1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F6094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ermidine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3D43B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7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6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9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5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5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SP2</w:t>
            </w:r>
          </w:p>
        </w:tc>
      </w:tr>
      <w:tr w:rsidR="00627A5C" w14:paraId="7D9D0ADB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130E4827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7A089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89F28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lutam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10248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K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DORA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K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LC1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A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8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K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K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7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I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RM6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LC1A2</w:t>
            </w:r>
          </w:p>
        </w:tc>
      </w:tr>
      <w:tr w:rsidR="00627A5C" w14:paraId="7B89F696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3C76E3C0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AD0C3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14B8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icotin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315AE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CAR2</w:t>
            </w:r>
          </w:p>
        </w:tc>
      </w:tr>
      <w:tr w:rsidR="00627A5C" w14:paraId="31511C50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17AC05D8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A69A1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5C5B3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nthine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22724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CHE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DA</w:t>
            </w:r>
          </w:p>
        </w:tc>
      </w:tr>
      <w:tr w:rsidR="00627A5C" w14:paraId="1D3D2FFE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6FB24883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4D11A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E7C27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uanyl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78EB9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PRT1</w:t>
            </w:r>
          </w:p>
        </w:tc>
      </w:tr>
      <w:tr w:rsidR="00627A5C" w14:paraId="1C129E89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346E6FA6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36A09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238C5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oxyguanyl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F507C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PRT1</w:t>
            </w:r>
          </w:p>
        </w:tc>
      </w:tr>
      <w:tr w:rsidR="00627A5C" w14:paraId="708E8358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1D1B6F02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14304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B16FE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itamin A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985A1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RBP4</w:t>
            </w:r>
          </w:p>
        </w:tc>
      </w:tr>
      <w:tr w:rsidR="00627A5C" w14:paraId="7790545D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3A1F1575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4D271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519B7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denyl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1F951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RC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BP1</w:t>
            </w:r>
          </w:p>
        </w:tc>
      </w:tr>
      <w:tr w:rsidR="00627A5C" w14:paraId="52361780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4134DF83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74C0C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8A249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osin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25EB8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PRT1</w:t>
            </w:r>
          </w:p>
        </w:tc>
      </w:tr>
      <w:tr w:rsidR="00627A5C" w14:paraId="30D870CD" w14:textId="77777777" w:rsidTr="00627A5C">
        <w:tc>
          <w:tcPr>
            <w:tcW w:w="1095" w:type="pct"/>
            <w:vMerge w:val="restart"/>
            <w:tcBorders>
              <w:tl2br w:val="nil"/>
              <w:tr2bl w:val="nil"/>
            </w:tcBorders>
            <w:vAlign w:val="center"/>
          </w:tcPr>
          <w:p w14:paraId="54914CD4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napToGrid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 xml:space="preserve">ombyx </w:t>
            </w:r>
            <w:r>
              <w:rPr>
                <w:rFonts w:ascii="Times New Roman" w:hAnsi="Times New Roman"/>
                <w:i/>
                <w:iCs/>
                <w:snapToGrid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>atryticatus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C1B0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BB61E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lmitic acid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7770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D</w:t>
            </w: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FAR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LC22A6</w:t>
            </w:r>
          </w:p>
        </w:tc>
      </w:tr>
      <w:tr w:rsidR="00627A5C" w14:paraId="5B12B8D1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007B5639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6A99B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A5EA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lmitamide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5EEE8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AOX</w:t>
            </w:r>
          </w:p>
        </w:tc>
      </w:tr>
      <w:tr w:rsidR="00627A5C" w14:paraId="2B230FFA" w14:textId="77777777" w:rsidTr="00627A5C">
        <w:trPr>
          <w:trHeight w:val="90"/>
        </w:trPr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1D5BBC98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5B0B7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9758A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auverolide H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C2712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ETP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OAT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HSR</w:t>
            </w:r>
          </w:p>
        </w:tc>
      </w:tr>
      <w:tr w:rsidR="00627A5C" w14:paraId="5303CB64" w14:textId="77777777" w:rsidTr="00627A5C">
        <w:tc>
          <w:tcPr>
            <w:tcW w:w="1095" w:type="pct"/>
            <w:vMerge w:val="restart"/>
            <w:tcBorders>
              <w:tl2br w:val="nil"/>
              <w:tr2bl w:val="nil"/>
            </w:tcBorders>
            <w:vAlign w:val="center"/>
          </w:tcPr>
          <w:p w14:paraId="6313A993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 xml:space="preserve">Indigo </w:t>
            </w:r>
            <w:r>
              <w:rPr>
                <w:rFonts w:ascii="Times New Roman" w:hAnsi="Times New Roman"/>
                <w:i/>
                <w:iCs/>
                <w:snapToGrid w:val="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t>aturali</w:t>
            </w: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s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7AE0E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781EF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ta-sitosterol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3EEFC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MGCR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YP51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PC1L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R1H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YP17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RORC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YP19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SR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ESR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GR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CO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TGS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IK3C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KCNH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M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M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CN5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ABR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M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HTR2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ABRA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DRA1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ABRA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M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DRA1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DRB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N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LC6A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OPRM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ABR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HRNA7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CL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AX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SP9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SP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SP8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RKC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TGFB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ON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AP2</w:t>
            </w:r>
          </w:p>
        </w:tc>
      </w:tr>
      <w:tr w:rsidR="00627A5C" w14:paraId="77912BAB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2277285C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3994B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5FB87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ovitexin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4326E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KR1B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TGS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REL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IKBK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TNF</w:t>
            </w:r>
          </w:p>
        </w:tc>
      </w:tr>
      <w:tr w:rsidR="00627A5C" w14:paraId="20ACE16E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7EA9F33D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7929B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1F4BC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dican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28095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OS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AOB</w:t>
            </w:r>
          </w:p>
        </w:tc>
      </w:tr>
      <w:tr w:rsidR="00627A5C" w14:paraId="6C390611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7DF23B92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78872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4F88F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Indigo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CC14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RXR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CNA2</w:t>
            </w:r>
          </w:p>
        </w:tc>
      </w:tr>
      <w:tr w:rsidR="00627A5C" w14:paraId="21D035AA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22926DDC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C5C6A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779C2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(6E)-6-(3-oxo-1H-indol-2-</w:t>
            </w:r>
            <w:proofErr w:type="gramStart"/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ylidene)indolo</w:t>
            </w:r>
            <w:proofErr w:type="gramEnd"/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[2,1-b]quinazolin-12-one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60F6C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R1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KDR</w:t>
            </w:r>
          </w:p>
        </w:tc>
      </w:tr>
      <w:tr w:rsidR="00627A5C" w14:paraId="155751EA" w14:textId="77777777" w:rsidTr="00627A5C">
        <w:tc>
          <w:tcPr>
            <w:tcW w:w="1095" w:type="pct"/>
            <w:vMerge/>
            <w:tcBorders>
              <w:tl2br w:val="nil"/>
              <w:tr2bl w:val="nil"/>
            </w:tcBorders>
            <w:vAlign w:val="center"/>
          </w:tcPr>
          <w:p w14:paraId="4FB3CD13" w14:textId="77777777" w:rsidR="00627A5C" w:rsidRDefault="00627A5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DB770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95AA6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dirubin</w:t>
            </w:r>
          </w:p>
        </w:tc>
        <w:tc>
          <w:tcPr>
            <w:tcW w:w="1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7834A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LT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DK5R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DK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CNB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DK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CNB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CNB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APK1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GSK3B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lastRenderedPageBreak/>
              <w:t>CHEK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A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CHE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YP1A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IFN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HR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CL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QO2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DKN3</w:t>
            </w:r>
          </w:p>
        </w:tc>
      </w:tr>
      <w:tr w:rsidR="00627A5C" w14:paraId="39CA5625" w14:textId="77777777" w:rsidTr="00627A5C">
        <w:tc>
          <w:tcPr>
            <w:tcW w:w="1095" w:type="pct"/>
            <w:tcBorders>
              <w:bottom w:val="single" w:sz="12" w:space="0" w:color="auto"/>
            </w:tcBorders>
            <w:vAlign w:val="center"/>
          </w:tcPr>
          <w:p w14:paraId="07066955" w14:textId="77777777" w:rsidR="00627A5C" w:rsidRDefault="00000000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</w:rPr>
              <w:lastRenderedPageBreak/>
              <w:t>Common to Misgurnus anguillicaudatus and Bombyx batryticatus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CB16F6" w14:textId="77777777" w:rsidR="00627A5C" w:rsidRDefault="0000000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A56293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lmitoleic acid 9-hexadecenoic acid"</w:t>
            </w:r>
          </w:p>
        </w:tc>
        <w:tc>
          <w:tcPr>
            <w:tcW w:w="18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C6B286" w14:textId="77777777" w:rsidR="00627A5C" w:rsidRDefault="00000000">
            <w:pPr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G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A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PPARD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4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3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5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AH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TERT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ABP1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SCD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、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FAR1</w:t>
            </w:r>
          </w:p>
        </w:tc>
      </w:tr>
    </w:tbl>
    <w:p w14:paraId="5E06F9A2" w14:textId="77777777" w:rsidR="00627A5C" w:rsidRDefault="00627A5C">
      <w:pPr>
        <w:jc w:val="center"/>
        <w:rPr>
          <w:sz w:val="16"/>
          <w:szCs w:val="16"/>
        </w:rPr>
      </w:pPr>
    </w:p>
    <w:p w14:paraId="6AEFB4AD" w14:textId="77777777" w:rsidR="00627A5C" w:rsidRDefault="00627A5C">
      <w:pPr>
        <w:rPr>
          <w:rFonts w:ascii="Times New Roman" w:hAnsi="Times New Roman"/>
        </w:rPr>
      </w:pPr>
    </w:p>
    <w:sectPr w:rsidR="00627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NmZDFhZDQzODE0NGMyMjZkOGIwYTk3YzRlMzhhMGIifQ=="/>
  </w:docVars>
  <w:rsids>
    <w:rsidRoot w:val="00933DF6"/>
    <w:rsid w:val="00013C89"/>
    <w:rsid w:val="00025FC3"/>
    <w:rsid w:val="00097ED5"/>
    <w:rsid w:val="00126FAE"/>
    <w:rsid w:val="001A1320"/>
    <w:rsid w:val="001B1557"/>
    <w:rsid w:val="00227A6A"/>
    <w:rsid w:val="002745D6"/>
    <w:rsid w:val="0030495B"/>
    <w:rsid w:val="00374CA6"/>
    <w:rsid w:val="00400723"/>
    <w:rsid w:val="00413A93"/>
    <w:rsid w:val="0049424C"/>
    <w:rsid w:val="00515CE6"/>
    <w:rsid w:val="005751AC"/>
    <w:rsid w:val="00584CD8"/>
    <w:rsid w:val="005B79D0"/>
    <w:rsid w:val="00627A5C"/>
    <w:rsid w:val="00933DF6"/>
    <w:rsid w:val="00971B1C"/>
    <w:rsid w:val="009E6EBE"/>
    <w:rsid w:val="00AA67D2"/>
    <w:rsid w:val="00BC3D26"/>
    <w:rsid w:val="00C65776"/>
    <w:rsid w:val="00CC3FB7"/>
    <w:rsid w:val="00D27320"/>
    <w:rsid w:val="00DA0C2D"/>
    <w:rsid w:val="00EF3BED"/>
    <w:rsid w:val="00F14625"/>
    <w:rsid w:val="00FE54AD"/>
    <w:rsid w:val="174E33E4"/>
    <w:rsid w:val="42AC6DD3"/>
    <w:rsid w:val="6C4D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A004"/>
  <w15:docId w15:val="{FC6E4CB0-0610-4EE0-B473-75074113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Theme="minorHAnsi" w:hAnsiTheme="minorHAnsi"/>
      <w:b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basedOn w:val="Normal"/>
    <w:uiPriority w:val="1"/>
    <w:qFormat/>
    <w:rPr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i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i/>
      <w:sz w:val="24"/>
    </w:rPr>
  </w:style>
  <w:style w:type="character" w:customStyle="1" w:styleId="SubtleEmphasis1">
    <w:name w:val="Subtle Emphasis1"/>
    <w:uiPriority w:val="19"/>
    <w:qFormat/>
    <w:rPr>
      <w:i/>
      <w:color w:val="595959" w:themeColor="text1" w:themeTint="A6"/>
    </w:rPr>
  </w:style>
  <w:style w:type="character" w:customStyle="1" w:styleId="IntenseEmphasis1">
    <w:name w:val="Intense Emphasis1"/>
    <w:basedOn w:val="DefaultParagraphFont"/>
    <w:uiPriority w:val="21"/>
    <w:qFormat/>
    <w:rPr>
      <w:b/>
      <w:i/>
      <w:sz w:val="24"/>
      <w:szCs w:val="24"/>
      <w:u w:val="single"/>
    </w:rPr>
  </w:style>
  <w:style w:type="character" w:customStyle="1" w:styleId="SubtleReference1">
    <w:name w:val="Subtle Reference1"/>
    <w:basedOn w:val="DefaultParagraphFont"/>
    <w:uiPriority w:val="31"/>
    <w:qFormat/>
    <w:rPr>
      <w:sz w:val="24"/>
      <w:szCs w:val="24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sz w:val="24"/>
      <w:u w:val="single"/>
    </w:rPr>
  </w:style>
  <w:style w:type="character" w:customStyle="1" w:styleId="BookTitle1">
    <w:name w:val="Book Title1"/>
    <w:basedOn w:val="DefaultParagraphFont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文本中宋西T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2</Pages>
  <Words>222</Words>
  <Characters>1270</Characters>
  <Application>Microsoft Office Word</Application>
  <DocSecurity>0</DocSecurity>
  <Lines>10</Lines>
  <Paragraphs>2</Paragraphs>
  <ScaleCrop>false</ScaleCrop>
  <Company>Frontiers Media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L</dc:creator>
  <cp:lastModifiedBy>Laura Davis</cp:lastModifiedBy>
  <cp:revision>3</cp:revision>
  <dcterms:created xsi:type="dcterms:W3CDTF">2024-07-18T17:09:00Z</dcterms:created>
  <dcterms:modified xsi:type="dcterms:W3CDTF">2025-01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6563C05B7D374E49BFFCE2CFE2EC0465_13</vt:lpwstr>
  </property>
</Properties>
</file>